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403D918B"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D154055" w:rsidR="000035D5" w:rsidRDefault="000035D5">
                            <w:r>
                              <w:t xml:space="preserve">Reported on page number: </w:t>
                            </w:r>
                            <w:r w:rsidR="003E7C1B">
                              <w:t>6</w:t>
                            </w:r>
                          </w:p>
                          <w:p w14:paraId="25E35B11" w14:textId="6CAE7EFB" w:rsidR="000966D0" w:rsidRDefault="000966D0">
                            <w:bookmarkStart w:id="4" w:name="_Hlk163657902"/>
                            <w:r>
                              <w:t xml:space="preserve">The study received approvals from Moi University Institutional Research and Ethics Committee </w:t>
                            </w:r>
                            <w:bookmarkEnd w:id="4"/>
                            <w:r>
                              <w:t>(FAN:0003586) and the London School of Hygiene &amp; Tropical Medicine (17940), and a research permit from the National Commission for Science, Technology and Innovation (NACOSTI/P/20/4880).</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D154055" w:rsidR="000035D5" w:rsidRDefault="000035D5">
                      <w:r>
                        <w:t xml:space="preserve">Reported on page number: </w:t>
                      </w:r>
                      <w:r w:rsidR="003E7C1B">
                        <w:t>6</w:t>
                      </w:r>
                    </w:p>
                    <w:p w14:paraId="25E35B11" w14:textId="6CAE7EFB" w:rsidR="000966D0" w:rsidRDefault="000966D0">
                      <w:bookmarkStart w:id="5" w:name="_Hlk163657902"/>
                      <w:r>
                        <w:t xml:space="preserve">The study received approvals from Moi University Institutional Research and Ethics Committee </w:t>
                      </w:r>
                      <w:bookmarkEnd w:id="5"/>
                      <w:r>
                        <w:t>(FAN:0003586) and the London School of Hygiene &amp; Tropical Medicine (17940), and a research permit from the National Commission for Science, Technology and Innovation (NACOSTI/P/20/4880).</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7B3E8B5C" w14:textId="77777777" w:rsidR="000966D0" w:rsidRDefault="000966D0" w:rsidP="000035D5">
      <w:pPr>
        <w:spacing w:before="240" w:after="240"/>
      </w:pPr>
    </w:p>
    <w:p w14:paraId="38C7B663" w14:textId="1EE908EA" w:rsidR="000035D5" w:rsidRDefault="000966D0"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6D07C1E9">
                <wp:simplePos x="0" y="0"/>
                <wp:positionH relativeFrom="margin">
                  <wp:align>right</wp:align>
                </wp:positionH>
                <wp:positionV relativeFrom="paragraph">
                  <wp:posOffset>1517650</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BA4CB38" w:rsidR="000035D5" w:rsidRPr="009662B0" w:rsidRDefault="00E40C41" w:rsidP="000035D5">
                            <w:r w:rsidRPr="009662B0">
                              <w:t xml:space="preserve">Yes, </w:t>
                            </w:r>
                            <w:r w:rsidR="009662B0" w:rsidRPr="009662B0">
                              <w:t>Jemima Kamano (Co-Principal  Investigator), Violet Naanyu, (Co-Investigator, Joint Fi</w:t>
                            </w:r>
                            <w:r w:rsidR="009662B0">
                              <w:t>r</w:t>
                            </w:r>
                            <w:r w:rsidR="009662B0" w:rsidRPr="009662B0">
                              <w:t xml:space="preserve">st </w:t>
                            </w:r>
                            <w:r w:rsidR="009662B0">
                              <w:t>A</w:t>
                            </w:r>
                            <w:r w:rsidR="009662B0" w:rsidRPr="009662B0">
                              <w:t>ut</w:t>
                            </w:r>
                            <w:r w:rsidR="009662B0">
                              <w:t>hor), Hillary Koros</w:t>
                            </w:r>
                            <w:r w:rsidR="009A0ADF">
                              <w:t>, and Ministry of Health officials from the counties involved in the projec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0DBFF50" id="_x0000_t202" coordsize="21600,21600" o:spt="202" path="m,l,21600r21600,l21600,xe">
                <v:stroke joinstyle="miter"/>
                <v:path gradientshapeok="t" o:connecttype="rect"/>
              </v:shapetype>
              <v:shape id="_x0000_s1027" type="#_x0000_t202" style="position:absolute;margin-left:487.3pt;margin-top:119.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" strokecolor="#193a65">
                <v:textbox>
                  <w:txbxContent>
                    <w:p w14:paraId="41AE696F" w14:textId="5BA4CB38" w:rsidR="000035D5" w:rsidRPr="009662B0" w:rsidRDefault="00E40C41" w:rsidP="000035D5">
                      <w:r w:rsidRPr="009662B0">
                        <w:t xml:space="preserve">Yes, </w:t>
                      </w:r>
                      <w:r w:rsidR="009662B0" w:rsidRPr="009662B0">
                        <w:t>Jemima Kamano (Co-Principal  Investigator), Violet Naanyu, (Co-Investigator, Joint Fi</w:t>
                      </w:r>
                      <w:r w:rsidR="009662B0">
                        <w:t>r</w:t>
                      </w:r>
                      <w:r w:rsidR="009662B0" w:rsidRPr="009662B0">
                        <w:t xml:space="preserve">st </w:t>
                      </w:r>
                      <w:r w:rsidR="009662B0">
                        <w:t>A</w:t>
                      </w:r>
                      <w:r w:rsidR="009662B0" w:rsidRPr="009662B0">
                        <w:t>ut</w:t>
                      </w:r>
                      <w:r w:rsidR="009662B0">
                        <w:t>hor), Hillary Koros</w:t>
                      </w:r>
                      <w:r w:rsidR="009A0ADF">
                        <w:t>, and Ministry of Health officials from the counties involved in the project</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CABDBB2" w:rsidR="000035D5" w:rsidRDefault="000035D5" w:rsidP="000035D5">
                            <w:r>
                              <w:t xml:space="preserve">Reported on page number: </w:t>
                            </w:r>
                            <w:r w:rsidR="003E7C1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7CABDBB2" w:rsidR="000035D5" w:rsidRDefault="000035D5" w:rsidP="000035D5">
                      <w:r>
                        <w:t xml:space="preserve">Reported on page number: </w:t>
                      </w:r>
                      <w:r w:rsidR="003E7C1B">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5"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5"/>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6" w:name="_Hlk73537624"/>
    <w:p w14:paraId="2DDAFF40" w14:textId="04579CFB" w:rsidR="002F1C1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622B4D4B">
                <wp:simplePos x="0" y="0"/>
                <wp:positionH relativeFrom="margin">
                  <wp:align>right</wp:align>
                </wp:positionH>
                <wp:positionV relativeFrom="paragraph">
                  <wp:posOffset>997585</wp:posOffset>
                </wp:positionV>
                <wp:extent cx="6838950" cy="14859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85900"/>
                        </a:xfrm>
                        <a:prstGeom prst="rect">
                          <a:avLst/>
                        </a:prstGeom>
                        <a:solidFill>
                          <a:srgbClr val="FFFFFF"/>
                        </a:solidFill>
                        <a:ln w="9525">
                          <a:solidFill>
                            <a:srgbClr val="193A65"/>
                          </a:solidFill>
                          <a:miter lim="800000"/>
                          <a:headEnd/>
                          <a:tailEnd/>
                        </a:ln>
                      </wps:spPr>
                      <wps:txbx>
                        <w:txbxContent>
                          <w:p w14:paraId="223CD14A" w14:textId="71AC272D" w:rsidR="000035D5" w:rsidRDefault="009662B0" w:rsidP="000035D5">
                            <w:r>
                              <w:t>The study received approvals from Moi University Institutional Research and Ethics Committee</w:t>
                            </w:r>
                            <w:r w:rsidR="002F1C15">
                              <w:t>.</w:t>
                            </w:r>
                          </w:p>
                          <w:p w14:paraId="08EB9145" w14:textId="2A690DED" w:rsidR="002F1C15" w:rsidRDefault="002F1C15" w:rsidP="002F1C15">
                            <w:pPr>
                              <w:rPr>
                                <w:lang w:val="en-GB"/>
                              </w:rPr>
                            </w:pPr>
                            <w:r>
                              <w:rPr>
                                <w:lang w:val="en-GB"/>
                              </w:rPr>
                              <w:t xml:space="preserve">We did not obtain written informed consent from a member of the local community or </w:t>
                            </w:r>
                            <w:proofErr w:type="gramStart"/>
                            <w:r>
                              <w:rPr>
                                <w:lang w:val="en-GB"/>
                              </w:rPr>
                              <w:t>region  before</w:t>
                            </w:r>
                            <w:proofErr w:type="gramEnd"/>
                            <w:r>
                              <w:rPr>
                                <w:lang w:val="en-GB"/>
                              </w:rPr>
                              <w:t xml:space="preserve"> the research took place. The research was based in health facilities serving patients in two counties, and </w:t>
                            </w:r>
                            <w:r w:rsidR="009A0ADF">
                              <w:rPr>
                                <w:lang w:val="en-GB"/>
                              </w:rPr>
                              <w:t>all activities were approved by the county officials and Ministry of Health officials.</w:t>
                            </w:r>
                          </w:p>
                          <w:p w14:paraId="6C817CC7" w14:textId="77777777" w:rsidR="002F1C15" w:rsidRDefault="002F1C15" w:rsidP="002F1C15">
                            <w:pPr>
                              <w:rPr>
                                <w:lang w:val="en-GB"/>
                              </w:rPr>
                            </w:pPr>
                          </w:p>
                          <w:p w14:paraId="3A0C9702" w14:textId="28764A2A" w:rsidR="002F1C15" w:rsidRDefault="009A0ADF" w:rsidP="002F1C15">
                            <w:proofErr w:type="gramStart"/>
                            <w:r>
                              <w:rPr>
                                <w:lang w:val="en-GB"/>
                              </w:rPr>
                              <w:t xml:space="preserve">Regarding </w:t>
                            </w:r>
                            <w:r w:rsidR="002F1C15">
                              <w:rPr>
                                <w:lang w:val="en-GB"/>
                              </w:rPr>
                              <w:t xml:space="preserve"> informed</w:t>
                            </w:r>
                            <w:proofErr w:type="gramEnd"/>
                            <w:r w:rsidR="002F1C15">
                              <w:rPr>
                                <w:lang w:val="en-GB"/>
                              </w:rPr>
                              <w:t xml:space="preserve"> consent</w:t>
                            </w:r>
                            <w:r>
                              <w:rPr>
                                <w:lang w:val="en-GB"/>
                              </w:rPr>
                              <w:t xml:space="preserve">, every </w:t>
                            </w:r>
                            <w:r w:rsidR="002F1C15">
                              <w:rPr>
                                <w:lang w:val="en-GB"/>
                              </w:rPr>
                              <w:t>study participant</w:t>
                            </w:r>
                            <w:r>
                              <w:rPr>
                                <w:lang w:val="en-GB"/>
                              </w:rPr>
                              <w:t xml:space="preserve"> provided written informed consent as</w:t>
                            </w:r>
                            <w:r w:rsidR="002F1C15">
                              <w:rPr>
                                <w:lang w:val="en-GB"/>
                              </w:rPr>
                              <w:t xml:space="preserve"> reported on page</w:t>
                            </w:r>
                            <w:r w:rsidR="003C71EF">
                              <w:rPr>
                                <w:lang w:val="en-GB"/>
                              </w:rPr>
                              <w:t xml:space="preserve"> 5,</w:t>
                            </w:r>
                            <w:r w:rsidR="002F1C15">
                              <w:rPr>
                                <w:lang w:val="en-GB"/>
                              </w:rPr>
                              <w:t xml:space="preserve"> Methods sec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17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" strokecolor="#193a65">
                <v:textbox>
                  <w:txbxContent>
                    <w:p w14:paraId="223CD14A" w14:textId="71AC272D" w:rsidR="000035D5" w:rsidRDefault="009662B0" w:rsidP="000035D5">
                      <w:r>
                        <w:t>The study received approvals from Moi University Institutional Research and Ethics Committee</w:t>
                      </w:r>
                      <w:r w:rsidR="002F1C15">
                        <w:t>.</w:t>
                      </w:r>
                    </w:p>
                    <w:p w14:paraId="08EB9145" w14:textId="2A690DED" w:rsidR="002F1C15" w:rsidRDefault="002F1C15" w:rsidP="002F1C15">
                      <w:pPr>
                        <w:rPr>
                          <w:lang w:val="en-GB"/>
                        </w:rPr>
                      </w:pPr>
                      <w:r>
                        <w:rPr>
                          <w:lang w:val="en-GB"/>
                        </w:rPr>
                        <w:t xml:space="preserve">We did not obtain written informed consent from a member of the local community or </w:t>
                      </w:r>
                      <w:proofErr w:type="gramStart"/>
                      <w:r>
                        <w:rPr>
                          <w:lang w:val="en-GB"/>
                        </w:rPr>
                        <w:t>region  before</w:t>
                      </w:r>
                      <w:proofErr w:type="gramEnd"/>
                      <w:r>
                        <w:rPr>
                          <w:lang w:val="en-GB"/>
                        </w:rPr>
                        <w:t xml:space="preserve"> the research took place. The research was based in health facilities serving patients in two counties, and </w:t>
                      </w:r>
                      <w:r w:rsidR="009A0ADF">
                        <w:rPr>
                          <w:lang w:val="en-GB"/>
                        </w:rPr>
                        <w:t>all activities were approved by the county officials and Ministry of Health officials.</w:t>
                      </w:r>
                    </w:p>
                    <w:p w14:paraId="6C817CC7" w14:textId="77777777" w:rsidR="002F1C15" w:rsidRDefault="002F1C15" w:rsidP="002F1C15">
                      <w:pPr>
                        <w:rPr>
                          <w:lang w:val="en-GB"/>
                        </w:rPr>
                      </w:pPr>
                    </w:p>
                    <w:p w14:paraId="3A0C9702" w14:textId="28764A2A" w:rsidR="002F1C15" w:rsidRDefault="009A0ADF" w:rsidP="002F1C15">
                      <w:proofErr w:type="gramStart"/>
                      <w:r>
                        <w:rPr>
                          <w:lang w:val="en-GB"/>
                        </w:rPr>
                        <w:t xml:space="preserve">Regarding </w:t>
                      </w:r>
                      <w:r w:rsidR="002F1C15">
                        <w:rPr>
                          <w:lang w:val="en-GB"/>
                        </w:rPr>
                        <w:t xml:space="preserve"> informed</w:t>
                      </w:r>
                      <w:proofErr w:type="gramEnd"/>
                      <w:r w:rsidR="002F1C15">
                        <w:rPr>
                          <w:lang w:val="en-GB"/>
                        </w:rPr>
                        <w:t xml:space="preserve"> consent</w:t>
                      </w:r>
                      <w:r>
                        <w:rPr>
                          <w:lang w:val="en-GB"/>
                        </w:rPr>
                        <w:t xml:space="preserve">, every </w:t>
                      </w:r>
                      <w:r w:rsidR="002F1C15">
                        <w:rPr>
                          <w:lang w:val="en-GB"/>
                        </w:rPr>
                        <w:t>study participant</w:t>
                      </w:r>
                      <w:r>
                        <w:rPr>
                          <w:lang w:val="en-GB"/>
                        </w:rPr>
                        <w:t xml:space="preserve"> provided written informed consent as</w:t>
                      </w:r>
                      <w:r w:rsidR="002F1C15">
                        <w:rPr>
                          <w:lang w:val="en-GB"/>
                        </w:rPr>
                        <w:t xml:space="preserve"> reported on page</w:t>
                      </w:r>
                      <w:r w:rsidR="003C71EF">
                        <w:rPr>
                          <w:lang w:val="en-GB"/>
                        </w:rPr>
                        <w:t xml:space="preserve"> 5,</w:t>
                      </w:r>
                      <w:r w:rsidR="002F1C15">
                        <w:rPr>
                          <w:lang w:val="en-GB"/>
                        </w:rPr>
                        <w:t xml:space="preserve"> Methods section.</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bookmarkEnd w:id="7"/>
    </w:p>
    <w:p w14:paraId="6B9BADC3" w14:textId="784762DE" w:rsidR="000035D5" w:rsidRDefault="000035D5" w:rsidP="000035D5">
      <w:pPr>
        <w:spacing w:before="240" w:after="240"/>
      </w:pPr>
      <w:r>
        <w:t xml:space="preserve">How did members of the local community provide input on the aims of the research investigation, its methodology, and its anticipated outcome(s)? </w:t>
      </w:r>
    </w:p>
    <w:p w14:paraId="4984E558" w14:textId="77777777" w:rsidR="002F1C15" w:rsidRDefault="002F1C15" w:rsidP="000035D5">
      <w:pPr>
        <w:spacing w:before="240" w:after="240"/>
      </w:pPr>
    </w:p>
    <w:p w14:paraId="02E57094" w14:textId="65A8D748" w:rsidR="002F1C15" w:rsidRDefault="000966D0"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1957D015">
                <wp:simplePos x="0" y="0"/>
                <wp:positionH relativeFrom="margin">
                  <wp:align>right</wp:align>
                </wp:positionH>
                <wp:positionV relativeFrom="paragraph">
                  <wp:posOffset>803275</wp:posOffset>
                </wp:positionV>
                <wp:extent cx="6838950" cy="14287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28750"/>
                        </a:xfrm>
                        <a:prstGeom prst="rect">
                          <a:avLst/>
                        </a:prstGeom>
                        <a:solidFill>
                          <a:srgbClr val="FFFFFF"/>
                        </a:solidFill>
                        <a:ln w="9525">
                          <a:solidFill>
                            <a:srgbClr val="193A65"/>
                          </a:solidFill>
                          <a:miter lim="800000"/>
                          <a:headEnd/>
                          <a:tailEnd/>
                        </a:ln>
                      </wps:spPr>
                      <wps:txbx>
                        <w:txbxContent>
                          <w:p w14:paraId="5E5E2BE0" w14:textId="5ED2E95C" w:rsidR="000966D0" w:rsidRDefault="000966D0" w:rsidP="000966D0">
                            <w:pPr>
                              <w:rPr>
                                <w:lang w:val="en-GB"/>
                              </w:rPr>
                            </w:pPr>
                            <w:r>
                              <w:rPr>
                                <w:lang w:val="en-GB"/>
                              </w:rPr>
                              <w:t xml:space="preserve">Members of the local community (i.e. </w:t>
                            </w:r>
                            <w:r w:rsidR="00823CC8">
                              <w:rPr>
                                <w:lang w:val="en-GB"/>
                              </w:rPr>
                              <w:t>people</w:t>
                            </w:r>
                            <w:r>
                              <w:rPr>
                                <w:lang w:val="en-GB"/>
                              </w:rPr>
                              <w:t xml:space="preserve"> using services at the study health facilities) did not provide input on the aims, methodology or anticipated </w:t>
                            </w:r>
                            <w:proofErr w:type="gramStart"/>
                            <w:r>
                              <w:rPr>
                                <w:lang w:val="en-GB"/>
                              </w:rPr>
                              <w:t>outcomes  of</w:t>
                            </w:r>
                            <w:proofErr w:type="gramEnd"/>
                            <w:r>
                              <w:rPr>
                                <w:lang w:val="en-GB"/>
                              </w:rPr>
                              <w:t xml:space="preserve"> the research investigation. Local researchers including the Co-PI </w:t>
                            </w:r>
                            <w:r w:rsidR="004F510C">
                              <w:rPr>
                                <w:lang w:val="en-GB"/>
                              </w:rPr>
                              <w:t xml:space="preserve">JK </w:t>
                            </w:r>
                            <w:r>
                              <w:rPr>
                                <w:lang w:val="en-GB"/>
                              </w:rPr>
                              <w:t>who is a clinician in the local health system, provided input on the aims, methodology, outcomes</w:t>
                            </w:r>
                            <w:r w:rsidR="009A0ADF">
                              <w:rPr>
                                <w:lang w:val="en-GB"/>
                              </w:rPr>
                              <w:t>. However, members from the local community</w:t>
                            </w:r>
                            <w:r>
                              <w:rPr>
                                <w:lang w:val="en-GB"/>
                              </w:rPr>
                              <w:t xml:space="preserve"> contributed to interpretation of findings in a </w:t>
                            </w:r>
                            <w:r w:rsidR="0089204F">
                              <w:rPr>
                                <w:lang w:val="en-GB"/>
                              </w:rPr>
                              <w:t>S</w:t>
                            </w:r>
                            <w:r>
                              <w:rPr>
                                <w:lang w:val="en-GB"/>
                              </w:rPr>
                              <w:t xml:space="preserve">takeholder </w:t>
                            </w:r>
                            <w:r w:rsidR="0089204F">
                              <w:rPr>
                                <w:lang w:val="en-GB"/>
                              </w:rPr>
                              <w:t>Forum</w:t>
                            </w:r>
                            <w:r>
                              <w:rPr>
                                <w:lang w:val="en-GB"/>
                              </w:rPr>
                              <w:t xml:space="preserve"> to discuss preliminary findings and identify priority themes for further exploration in subsequent analysis (Methods section, page 6).</w:t>
                            </w:r>
                          </w:p>
                          <w:p w14:paraId="491414B3" w14:textId="5DC62BDB" w:rsidR="002F1C15" w:rsidRPr="00186AE7" w:rsidRDefault="002F1C15" w:rsidP="000966D0">
                            <w:pPr>
                              <w:rPr>
                                <w:lang w:val="en-GB"/>
                              </w:rPr>
                            </w:pPr>
                          </w:p>
                          <w:p w14:paraId="6D21B23F" w14:textId="226AE7CD" w:rsidR="000035D5" w:rsidRPr="009662B0"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63.25pt;width:538.5pt;height:11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" strokecolor="#193a65">
                <v:textbox>
                  <w:txbxContent>
                    <w:p w14:paraId="5E5E2BE0" w14:textId="5ED2E95C" w:rsidR="000966D0" w:rsidRDefault="000966D0" w:rsidP="000966D0">
                      <w:pPr>
                        <w:rPr>
                          <w:lang w:val="en-GB"/>
                        </w:rPr>
                      </w:pPr>
                      <w:r>
                        <w:rPr>
                          <w:lang w:val="en-GB"/>
                        </w:rPr>
                        <w:t xml:space="preserve">Members of the local community (i.e. </w:t>
                      </w:r>
                      <w:r w:rsidR="00823CC8">
                        <w:rPr>
                          <w:lang w:val="en-GB"/>
                        </w:rPr>
                        <w:t>people</w:t>
                      </w:r>
                      <w:r>
                        <w:rPr>
                          <w:lang w:val="en-GB"/>
                        </w:rPr>
                        <w:t xml:space="preserve"> using services at the study health facilities) did not provide input on the aims, methodology or anticipated </w:t>
                      </w:r>
                      <w:proofErr w:type="gramStart"/>
                      <w:r>
                        <w:rPr>
                          <w:lang w:val="en-GB"/>
                        </w:rPr>
                        <w:t>outcomes  of</w:t>
                      </w:r>
                      <w:proofErr w:type="gramEnd"/>
                      <w:r>
                        <w:rPr>
                          <w:lang w:val="en-GB"/>
                        </w:rPr>
                        <w:t xml:space="preserve"> the research investigation. Local researchers including the Co-PI </w:t>
                      </w:r>
                      <w:r w:rsidR="004F510C">
                        <w:rPr>
                          <w:lang w:val="en-GB"/>
                        </w:rPr>
                        <w:t xml:space="preserve">JK </w:t>
                      </w:r>
                      <w:r>
                        <w:rPr>
                          <w:lang w:val="en-GB"/>
                        </w:rPr>
                        <w:t>who is a clinician in the local health system, provided input on the aims, methodology, outcomes</w:t>
                      </w:r>
                      <w:r w:rsidR="009A0ADF">
                        <w:rPr>
                          <w:lang w:val="en-GB"/>
                        </w:rPr>
                        <w:t>. However, members from the local community</w:t>
                      </w:r>
                      <w:r>
                        <w:rPr>
                          <w:lang w:val="en-GB"/>
                        </w:rPr>
                        <w:t xml:space="preserve"> contributed to interpretation of findings in a </w:t>
                      </w:r>
                      <w:r w:rsidR="0089204F">
                        <w:rPr>
                          <w:lang w:val="en-GB"/>
                        </w:rPr>
                        <w:t>S</w:t>
                      </w:r>
                      <w:r>
                        <w:rPr>
                          <w:lang w:val="en-GB"/>
                        </w:rPr>
                        <w:t xml:space="preserve">takeholder </w:t>
                      </w:r>
                      <w:r w:rsidR="0089204F">
                        <w:rPr>
                          <w:lang w:val="en-GB"/>
                        </w:rPr>
                        <w:t>Forum</w:t>
                      </w:r>
                      <w:r>
                        <w:rPr>
                          <w:lang w:val="en-GB"/>
                        </w:rPr>
                        <w:t xml:space="preserve"> to discuss preliminary findings and identify priority themes for further exploration in subsequent analysis (Methods section, page 6).</w:t>
                      </w:r>
                    </w:p>
                    <w:p w14:paraId="491414B3" w14:textId="5DC62BDB" w:rsidR="002F1C15" w:rsidRPr="00186AE7" w:rsidRDefault="002F1C15" w:rsidP="000966D0">
                      <w:pPr>
                        <w:rPr>
                          <w:lang w:val="en-GB"/>
                        </w:rPr>
                      </w:pPr>
                    </w:p>
                    <w:p w14:paraId="6D21B23F" w14:textId="226AE7CD" w:rsidR="000035D5" w:rsidRPr="009662B0" w:rsidRDefault="000035D5" w:rsidP="000035D5">
                      <w:pPr>
                        <w:rPr>
                          <w:lang w:val="en-GB"/>
                        </w:rPr>
                      </w:pPr>
                    </w:p>
                  </w:txbxContent>
                </v:textbox>
                <w10:wrap type="topAndBottom" anchorx="margin"/>
              </v:shape>
            </w:pict>
          </mc:Fallback>
        </mc:AlternateContent>
      </w:r>
    </w:p>
    <w:p w14:paraId="5E9F0A49" w14:textId="77777777" w:rsidR="002F1C15" w:rsidRDefault="002F1C15" w:rsidP="000035D5">
      <w:pPr>
        <w:spacing w:before="240" w:after="240"/>
      </w:pPr>
    </w:p>
    <w:p w14:paraId="186E6B19" w14:textId="77777777" w:rsidR="002F1C15" w:rsidRDefault="002F1C15" w:rsidP="000035D5">
      <w:pPr>
        <w:spacing w:before="240" w:after="240"/>
      </w:pPr>
    </w:p>
    <w:p w14:paraId="4E65FA24" w14:textId="461B8538" w:rsidR="000035D5" w:rsidRDefault="004F510C"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4D88BF18">
                <wp:simplePos x="0" y="0"/>
                <wp:positionH relativeFrom="margin">
                  <wp:align>right</wp:align>
                </wp:positionH>
                <wp:positionV relativeFrom="paragraph">
                  <wp:posOffset>598805</wp:posOffset>
                </wp:positionV>
                <wp:extent cx="6838950" cy="19907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90725"/>
                        </a:xfrm>
                        <a:prstGeom prst="rect">
                          <a:avLst/>
                        </a:prstGeom>
                        <a:solidFill>
                          <a:srgbClr val="FFFFFF"/>
                        </a:solidFill>
                        <a:ln w="9525">
                          <a:solidFill>
                            <a:srgbClr val="193A65"/>
                          </a:solidFill>
                          <a:miter lim="800000"/>
                          <a:headEnd/>
                          <a:tailEnd/>
                        </a:ln>
                      </wps:spPr>
                      <wps:txbx>
                        <w:txbxContent>
                          <w:p w14:paraId="22D41F39" w14:textId="4FAD4838" w:rsidR="00295B85" w:rsidRDefault="00295B85" w:rsidP="00295B85">
                            <w:pPr>
                              <w:rPr>
                                <w:lang w:val="en-GB"/>
                              </w:rPr>
                            </w:pPr>
                            <w:r>
                              <w:t>Materials</w:t>
                            </w:r>
                            <w:r>
                              <w:rPr>
                                <w:lang w:val="en-GB"/>
                              </w:rPr>
                              <w:t xml:space="preserve"> were designed by bilingual (English and Swahili) researchers based in Kenya, experienced in conducting research with local communities, following </w:t>
                            </w:r>
                            <w:proofErr w:type="spellStart"/>
                            <w:r>
                              <w:rPr>
                                <w:lang w:val="en-GB"/>
                              </w:rPr>
                              <w:t>instutional</w:t>
                            </w:r>
                            <w:proofErr w:type="spellEnd"/>
                            <w:r>
                              <w:rPr>
                                <w:lang w:val="en-GB"/>
                              </w:rPr>
                              <w:t xml:space="preserve"> guidance for study information sheets and consent documents. Materials were reviewed by the wider study team, which included collaborators experienced in providing health services, and by </w:t>
                            </w:r>
                            <w:r w:rsidR="009A0ADF">
                              <w:rPr>
                                <w:lang w:val="en-GB"/>
                              </w:rPr>
                              <w:t xml:space="preserve">MTRH/Moi </w:t>
                            </w:r>
                            <w:r>
                              <w:rPr>
                                <w:lang w:val="en-GB"/>
                              </w:rPr>
                              <w:t xml:space="preserve">University </w:t>
                            </w:r>
                            <w:r>
                              <w:t>Institutional Research and Ethics Committee</w:t>
                            </w:r>
                            <w:r>
                              <w:rPr>
                                <w:lang w:val="en-GB"/>
                              </w:rPr>
                              <w:t>. Materials were piloted and refined as needed.</w:t>
                            </w:r>
                          </w:p>
                          <w:p w14:paraId="3EBE950A" w14:textId="45B8625D" w:rsidR="00295B85" w:rsidRPr="00B135C3" w:rsidRDefault="00295B85" w:rsidP="00295B85">
                            <w:pPr>
                              <w:rPr>
                                <w:lang w:val="en-GB"/>
                              </w:rPr>
                            </w:pPr>
                            <w:r>
                              <w:rPr>
                                <w:lang w:val="en-GB"/>
                              </w:rPr>
                              <w:t xml:space="preserve">Potential participants were contacted twice, once for initial invitation to participate in the study, and then again separately to go through the informed consent process, so they had opportunity on two different occasions to ask questions. During the informed consent process, the researcher took care to check the potential participant’s understanding of materials, and prompted for questions. </w:t>
                            </w:r>
                          </w:p>
                          <w:p w14:paraId="53B10E27" w14:textId="4E11FD92" w:rsidR="000035D5" w:rsidRPr="00AF6016"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47.15pt;width:538.5pt;height:156.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" strokecolor="#193a65">
                <v:textbox>
                  <w:txbxContent>
                    <w:p w14:paraId="22D41F39" w14:textId="4FAD4838" w:rsidR="00295B85" w:rsidRDefault="00295B85" w:rsidP="00295B85">
                      <w:pPr>
                        <w:rPr>
                          <w:lang w:val="en-GB"/>
                        </w:rPr>
                      </w:pPr>
                      <w:r>
                        <w:t>Materials</w:t>
                      </w:r>
                      <w:r>
                        <w:rPr>
                          <w:lang w:val="en-GB"/>
                        </w:rPr>
                        <w:t xml:space="preserve"> were designed by bilingual (English and Swahili) researchers based in Kenya, experienced in conducting research with local communities, following </w:t>
                      </w:r>
                      <w:proofErr w:type="spellStart"/>
                      <w:r>
                        <w:rPr>
                          <w:lang w:val="en-GB"/>
                        </w:rPr>
                        <w:t>instutional</w:t>
                      </w:r>
                      <w:proofErr w:type="spellEnd"/>
                      <w:r>
                        <w:rPr>
                          <w:lang w:val="en-GB"/>
                        </w:rPr>
                        <w:t xml:space="preserve"> guidance for study information sheets and consent documents. Materials were reviewed by the wider study team, which included collaborators experienced in providing health services, and by </w:t>
                      </w:r>
                      <w:r w:rsidR="009A0ADF">
                        <w:rPr>
                          <w:lang w:val="en-GB"/>
                        </w:rPr>
                        <w:t xml:space="preserve">MTRH/Moi </w:t>
                      </w:r>
                      <w:r>
                        <w:rPr>
                          <w:lang w:val="en-GB"/>
                        </w:rPr>
                        <w:t xml:space="preserve">University </w:t>
                      </w:r>
                      <w:r>
                        <w:t>Institutional Research and Ethics Committee</w:t>
                      </w:r>
                      <w:r>
                        <w:rPr>
                          <w:lang w:val="en-GB"/>
                        </w:rPr>
                        <w:t>. Materials were piloted and refined as needed.</w:t>
                      </w:r>
                    </w:p>
                    <w:p w14:paraId="3EBE950A" w14:textId="45B8625D" w:rsidR="00295B85" w:rsidRPr="00B135C3" w:rsidRDefault="00295B85" w:rsidP="00295B85">
                      <w:pPr>
                        <w:rPr>
                          <w:lang w:val="en-GB"/>
                        </w:rPr>
                      </w:pPr>
                      <w:r>
                        <w:rPr>
                          <w:lang w:val="en-GB"/>
                        </w:rPr>
                        <w:t xml:space="preserve">Potential participants were contacted twice, once for initial invitation to participate in the study, and then again separately to go through the informed consent process, so they had opportunity on two different occasions to ask questions. During the informed consent process, the researcher took care to check the potential participant’s understanding of materials, and prompted for questions. </w:t>
                      </w:r>
                    </w:p>
                    <w:p w14:paraId="53B10E27" w14:textId="4E11FD92" w:rsidR="000035D5" w:rsidRPr="00AF6016" w:rsidRDefault="000035D5" w:rsidP="000035D5">
                      <w:pPr>
                        <w:rPr>
                          <w:lang w:val="en-GB"/>
                        </w:rPr>
                      </w:pP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p w14:paraId="27279CA0" w14:textId="3AFD7647" w:rsidR="004F510C" w:rsidRDefault="004F510C" w:rsidP="000035D5">
      <w:pPr>
        <w:spacing w:before="240" w:after="240"/>
      </w:pPr>
    </w:p>
    <w:bookmarkEnd w:id="6"/>
    <w:p w14:paraId="393A0AEC" w14:textId="260BC39F" w:rsidR="000035D5" w:rsidRDefault="000035D5" w:rsidP="000035D5">
      <w:pPr>
        <w:spacing w:before="240" w:after="240"/>
      </w:pP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7CB2D29" w:rsidR="000035D5" w:rsidRDefault="000035D5" w:rsidP="000035D5">
      <w:pPr>
        <w:spacing w:before="240" w:after="240"/>
        <w:rPr>
          <w:b/>
        </w:rPr>
      </w:pPr>
    </w:p>
    <w:p w14:paraId="31AB4540" w14:textId="3A4BEEE8" w:rsidR="000E42D6" w:rsidRDefault="000E42D6" w:rsidP="000035D5">
      <w:pPr>
        <w:spacing w:before="240" w:after="240"/>
        <w:rPr>
          <w:b/>
          <w:sz w:val="28"/>
          <w:szCs w:val="28"/>
        </w:rPr>
      </w:pPr>
      <w:r>
        <w:rPr>
          <w:noProof/>
        </w:rPr>
        <w:lastRenderedPageBreak/>
        <mc:AlternateContent>
          <mc:Choice Requires="wps">
            <w:drawing>
              <wp:anchor distT="45720" distB="45720" distL="114300" distR="114300" simplePos="0" relativeHeight="251681792" behindDoc="0" locked="0" layoutInCell="1" allowOverlap="1" wp14:anchorId="0D25BCA0" wp14:editId="17266FAF">
                <wp:simplePos x="0" y="0"/>
                <wp:positionH relativeFrom="margin">
                  <wp:posOffset>9525</wp:posOffset>
                </wp:positionH>
                <wp:positionV relativeFrom="paragraph">
                  <wp:posOffset>0</wp:posOffset>
                </wp:positionV>
                <wp:extent cx="6838950" cy="257175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571750"/>
                        </a:xfrm>
                        <a:prstGeom prst="rect">
                          <a:avLst/>
                        </a:prstGeom>
                        <a:solidFill>
                          <a:srgbClr val="FFFFFF"/>
                        </a:solidFill>
                        <a:ln w="9525">
                          <a:solidFill>
                            <a:srgbClr val="193A65"/>
                          </a:solidFill>
                          <a:miter lim="800000"/>
                          <a:headEnd/>
                          <a:tailEnd/>
                        </a:ln>
                      </wps:spPr>
                      <wps:txbx>
                        <w:txbxContent>
                          <w:p w14:paraId="368ABAF4" w14:textId="40100A02" w:rsidR="000E42D6" w:rsidRDefault="00832A17" w:rsidP="000966D0">
                            <w:r>
                              <w:t>F</w:t>
                            </w:r>
                            <w:proofErr w:type="spellStart"/>
                            <w:r w:rsidR="00AF6016">
                              <w:rPr>
                                <w:lang w:val="en-GB"/>
                              </w:rPr>
                              <w:t>indings</w:t>
                            </w:r>
                            <w:proofErr w:type="spellEnd"/>
                            <w:r w:rsidR="00AF6016">
                              <w:rPr>
                                <w:lang w:val="en-GB"/>
                              </w:rPr>
                              <w:t xml:space="preserve"> from preliminary analysis of Round 1 interv</w:t>
                            </w:r>
                            <w:r w:rsidR="004224A3">
                              <w:rPr>
                                <w:lang w:val="en-GB"/>
                              </w:rPr>
                              <w:t>i</w:t>
                            </w:r>
                            <w:r w:rsidR="00AF6016">
                              <w:rPr>
                                <w:lang w:val="en-GB"/>
                              </w:rPr>
                              <w:t>ews were presented</w:t>
                            </w:r>
                            <w:r w:rsidR="00AF6016" w:rsidRPr="00AF6016">
                              <w:t xml:space="preserve"> </w:t>
                            </w:r>
                            <w:r w:rsidR="00AF6016">
                              <w:t xml:space="preserve">in a </w:t>
                            </w:r>
                            <w:r w:rsidR="0089204F">
                              <w:t>S</w:t>
                            </w:r>
                            <w:r w:rsidR="00AF6016">
                              <w:t xml:space="preserve">takeholder </w:t>
                            </w:r>
                            <w:r w:rsidR="0089204F">
                              <w:t>Forum (9-12 May 2022</w:t>
                            </w:r>
                            <w:proofErr w:type="gramStart"/>
                            <w:r w:rsidR="0089204F">
                              <w:t xml:space="preserve">) </w:t>
                            </w:r>
                            <w:r w:rsidR="00AF6016">
                              <w:t xml:space="preserve"> to</w:t>
                            </w:r>
                            <w:proofErr w:type="gramEnd"/>
                            <w:r w:rsidR="00AF6016">
                              <w:t xml:space="preserve"> representatives from patient groups, community health workers, health facility staff and regional decision makers; feedback regarding areas to explore in greater depth informed subsequent analysis</w:t>
                            </w:r>
                            <w:r w:rsidR="000E42D6">
                              <w:t>.</w:t>
                            </w:r>
                          </w:p>
                          <w:p w14:paraId="53986C8C" w14:textId="77777777" w:rsidR="000E42D6" w:rsidRDefault="000E42D6" w:rsidP="000E42D6"/>
                          <w:p w14:paraId="2517F190" w14:textId="6CBCF6B4" w:rsidR="000E42D6" w:rsidRDefault="000E42D6" w:rsidP="000E42D6">
                            <w:r>
                              <w:t>A Policy Dialogue event was held (8-10 February 2023) to (</w:t>
                            </w:r>
                            <w:proofErr w:type="spellStart"/>
                            <w:r>
                              <w:t>i</w:t>
                            </w:r>
                            <w:proofErr w:type="spellEnd"/>
                            <w:r>
                              <w:t xml:space="preserve">) disseminate the findings of the PIC4C pilot evaluation and the research presented in this paper to a broad policy audience (including local, </w:t>
                            </w:r>
                            <w:proofErr w:type="gramStart"/>
                            <w:r>
                              <w:t>regional</w:t>
                            </w:r>
                            <w:proofErr w:type="gramEnd"/>
                            <w:r>
                              <w:t xml:space="preserve"> and national decision-makers and strategic partners and NGOs), and (ii) inform implementation and scale up of integrated primary care approaches within Kenya and beyond.</w:t>
                            </w:r>
                          </w:p>
                          <w:p w14:paraId="2EEA4EF3" w14:textId="77777777" w:rsidR="000E42D6" w:rsidRDefault="000E42D6" w:rsidP="000E42D6"/>
                          <w:p w14:paraId="63B5C0C8" w14:textId="20421557" w:rsidR="000035D5" w:rsidRPr="00AF6016" w:rsidRDefault="000E42D6" w:rsidP="000035D5">
                            <w:r>
                              <w:t xml:space="preserve">Targeted policy briefs </w:t>
                            </w:r>
                            <w:proofErr w:type="spellStart"/>
                            <w:r>
                              <w:t>summarising</w:t>
                            </w:r>
                            <w:proofErr w:type="spellEnd"/>
                            <w:r>
                              <w:t xml:space="preserve"> key findings and recommendations are in preparation</w:t>
                            </w:r>
                            <w:r w:rsidR="00AF6016">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75pt;margin-top:0;width:538.5pt;height:20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" strokecolor="#193a65">
                <v:textbox>
                  <w:txbxContent>
                    <w:p w14:paraId="368ABAF4" w14:textId="40100A02" w:rsidR="000E42D6" w:rsidRDefault="00832A17" w:rsidP="000966D0">
                      <w:r>
                        <w:t>F</w:t>
                      </w:r>
                      <w:proofErr w:type="spellStart"/>
                      <w:r w:rsidR="00AF6016">
                        <w:rPr>
                          <w:lang w:val="en-GB"/>
                        </w:rPr>
                        <w:t>indings</w:t>
                      </w:r>
                      <w:proofErr w:type="spellEnd"/>
                      <w:r w:rsidR="00AF6016">
                        <w:rPr>
                          <w:lang w:val="en-GB"/>
                        </w:rPr>
                        <w:t xml:space="preserve"> from preliminary analysis of Round 1 interv</w:t>
                      </w:r>
                      <w:r w:rsidR="004224A3">
                        <w:rPr>
                          <w:lang w:val="en-GB"/>
                        </w:rPr>
                        <w:t>i</w:t>
                      </w:r>
                      <w:r w:rsidR="00AF6016">
                        <w:rPr>
                          <w:lang w:val="en-GB"/>
                        </w:rPr>
                        <w:t>ews were presented</w:t>
                      </w:r>
                      <w:r w:rsidR="00AF6016" w:rsidRPr="00AF6016">
                        <w:t xml:space="preserve"> </w:t>
                      </w:r>
                      <w:r w:rsidR="00AF6016">
                        <w:t xml:space="preserve">in a </w:t>
                      </w:r>
                      <w:r w:rsidR="0089204F">
                        <w:t>S</w:t>
                      </w:r>
                      <w:r w:rsidR="00AF6016">
                        <w:t xml:space="preserve">takeholder </w:t>
                      </w:r>
                      <w:r w:rsidR="0089204F">
                        <w:t>Forum (9-12 May 2022</w:t>
                      </w:r>
                      <w:proofErr w:type="gramStart"/>
                      <w:r w:rsidR="0089204F">
                        <w:t xml:space="preserve">) </w:t>
                      </w:r>
                      <w:r w:rsidR="00AF6016">
                        <w:t xml:space="preserve"> to</w:t>
                      </w:r>
                      <w:proofErr w:type="gramEnd"/>
                      <w:r w:rsidR="00AF6016">
                        <w:t xml:space="preserve"> representatives from patient groups, community health workers, health facility staff and regional decision makers; feedback regarding areas to explore in greater depth informed subsequent analysis</w:t>
                      </w:r>
                      <w:r w:rsidR="000E42D6">
                        <w:t>.</w:t>
                      </w:r>
                    </w:p>
                    <w:p w14:paraId="53986C8C" w14:textId="77777777" w:rsidR="000E42D6" w:rsidRDefault="000E42D6" w:rsidP="000E42D6"/>
                    <w:p w14:paraId="2517F190" w14:textId="6CBCF6B4" w:rsidR="000E42D6" w:rsidRDefault="000E42D6" w:rsidP="000E42D6">
                      <w:r>
                        <w:t>A Policy Dialogue event was held (8-10 February 2023) to (</w:t>
                      </w:r>
                      <w:proofErr w:type="spellStart"/>
                      <w:r>
                        <w:t>i</w:t>
                      </w:r>
                      <w:proofErr w:type="spellEnd"/>
                      <w:r>
                        <w:t xml:space="preserve">) disseminate the findings of the PIC4C pilot evaluation and the research presented in this paper to a broad policy audience (including local, </w:t>
                      </w:r>
                      <w:proofErr w:type="gramStart"/>
                      <w:r>
                        <w:t>regional</w:t>
                      </w:r>
                      <w:proofErr w:type="gramEnd"/>
                      <w:r>
                        <w:t xml:space="preserve"> and national decision-makers and strategic partners and NGOs), and (ii) inform implementation and scale up of integrated primary care approaches within Kenya and beyond.</w:t>
                      </w:r>
                    </w:p>
                    <w:p w14:paraId="2EEA4EF3" w14:textId="77777777" w:rsidR="000E42D6" w:rsidRDefault="000E42D6" w:rsidP="000E42D6"/>
                    <w:p w14:paraId="63B5C0C8" w14:textId="20421557" w:rsidR="000035D5" w:rsidRPr="00AF6016" w:rsidRDefault="000E42D6" w:rsidP="000035D5">
                      <w:r>
                        <w:t xml:space="preserve">Targeted policy briefs </w:t>
                      </w:r>
                      <w:proofErr w:type="spellStart"/>
                      <w:r>
                        <w:t>summarising</w:t>
                      </w:r>
                      <w:proofErr w:type="spellEnd"/>
                      <w:r>
                        <w:t xml:space="preserve"> key findings and recommendations are in preparation</w:t>
                      </w:r>
                      <w:r w:rsidR="00AF6016">
                        <w:t>.</w:t>
                      </w:r>
                    </w:p>
                  </w:txbxContent>
                </v:textbox>
                <w10:wrap type="topAndBottom" anchorx="margin"/>
              </v:shape>
            </w:pict>
          </mc:Fallback>
        </mc:AlternateContent>
      </w:r>
    </w:p>
    <w:p w14:paraId="633D3D21" w14:textId="00680598"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B241FFC" w:rsidR="000035D5" w:rsidRPr="00AF6016" w:rsidRDefault="00AF6016" w:rsidP="000035D5">
                            <w:pPr>
                              <w:rPr>
                                <w:lang w:val="en-GB"/>
                              </w:rPr>
                            </w:pPr>
                            <w:r>
                              <w:rPr>
                                <w:lang w:val="en-GB"/>
                              </w:rPr>
                              <w:t>n/a – no non-human subjects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6B241FFC" w:rsidR="000035D5" w:rsidRPr="00AF6016" w:rsidRDefault="00AF6016" w:rsidP="000035D5">
                      <w:pPr>
                        <w:rPr>
                          <w:lang w:val="en-GB"/>
                        </w:rPr>
                      </w:pPr>
                      <w:r>
                        <w:rPr>
                          <w:lang w:val="en-GB"/>
                        </w:rPr>
                        <w:t>n/a – no non-human subjects research</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4226E4D" w:rsidR="000035D5" w:rsidRPr="00AF6016" w:rsidRDefault="00AF601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54226E4D" w:rsidR="000035D5" w:rsidRPr="00AF6016" w:rsidRDefault="00AF6016"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FE4FEF1" w:rsidR="000035D5" w:rsidRPr="00AF6016" w:rsidRDefault="00AF601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FE4FEF1" w:rsidR="000035D5" w:rsidRPr="00AF6016" w:rsidRDefault="00AF6016"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A6F15F6" w:rsidR="000035D5" w:rsidRPr="00AF6016" w:rsidRDefault="00AF601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A6F15F6" w:rsidR="000035D5" w:rsidRPr="00AF6016" w:rsidRDefault="00AF6016"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33B9B96" w:rsidR="000035D5" w:rsidRPr="00AF6016" w:rsidRDefault="00AF6016"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33B9B96" w:rsidR="000035D5" w:rsidRPr="00AF6016" w:rsidRDefault="00AF6016" w:rsidP="000035D5">
                      <w:pPr>
                        <w:rPr>
                          <w:lang w:val="en-GB"/>
                        </w:rPr>
                      </w:pPr>
                      <w:r>
                        <w:rPr>
                          <w:lang w:val="en-GB"/>
                        </w:rP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A9367D" w:rsidRPr="00F57A3B" w:rsidRDefault="00A9367D">
      <w:pPr>
        <w:rPr>
          <w:rFonts w:ascii="Arial" w:hAnsi="Arial" w:cs="Arial"/>
        </w:rPr>
      </w:pPr>
    </w:p>
    <w:sectPr w:rsidR="00A9367D"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BA4355" w14:textId="77777777" w:rsidR="00452F13" w:rsidRDefault="00452F13" w:rsidP="00F57A3B">
      <w:r>
        <w:separator/>
      </w:r>
    </w:p>
  </w:endnote>
  <w:endnote w:type="continuationSeparator" w:id="0">
    <w:p w14:paraId="7FE45D45" w14:textId="77777777" w:rsidR="00452F13" w:rsidRDefault="00452F1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7FDA5C" w14:textId="77777777" w:rsidR="00452F13" w:rsidRDefault="00452F13" w:rsidP="00F57A3B">
      <w:r>
        <w:separator/>
      </w:r>
    </w:p>
  </w:footnote>
  <w:footnote w:type="continuationSeparator" w:id="0">
    <w:p w14:paraId="720E6241" w14:textId="77777777" w:rsidR="00452F13" w:rsidRDefault="00452F1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5796C67"/>
    <w:multiLevelType w:val="hybridMultilevel"/>
    <w:tmpl w:val="FBAC87F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1426924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035D5"/>
    <w:rsid w:val="000966D0"/>
    <w:rsid w:val="000E42D6"/>
    <w:rsid w:val="000E53B6"/>
    <w:rsid w:val="000F365D"/>
    <w:rsid w:val="00116E71"/>
    <w:rsid w:val="00256710"/>
    <w:rsid w:val="00295B85"/>
    <w:rsid w:val="002F1C15"/>
    <w:rsid w:val="00335779"/>
    <w:rsid w:val="003C71EF"/>
    <w:rsid w:val="003E7C1B"/>
    <w:rsid w:val="004224A3"/>
    <w:rsid w:val="00452F13"/>
    <w:rsid w:val="004A7A57"/>
    <w:rsid w:val="004C71C4"/>
    <w:rsid w:val="004F367B"/>
    <w:rsid w:val="004F510C"/>
    <w:rsid w:val="00515BC0"/>
    <w:rsid w:val="005230B3"/>
    <w:rsid w:val="00541C18"/>
    <w:rsid w:val="00580384"/>
    <w:rsid w:val="00601CB1"/>
    <w:rsid w:val="006021F5"/>
    <w:rsid w:val="0069423E"/>
    <w:rsid w:val="006F5F45"/>
    <w:rsid w:val="00723A43"/>
    <w:rsid w:val="00823CC8"/>
    <w:rsid w:val="00831ADE"/>
    <w:rsid w:val="00832A17"/>
    <w:rsid w:val="00841F25"/>
    <w:rsid w:val="0089204F"/>
    <w:rsid w:val="008D7865"/>
    <w:rsid w:val="00915829"/>
    <w:rsid w:val="009364D9"/>
    <w:rsid w:val="009662B0"/>
    <w:rsid w:val="009A0ADF"/>
    <w:rsid w:val="00A12F81"/>
    <w:rsid w:val="00A43F5B"/>
    <w:rsid w:val="00A9367D"/>
    <w:rsid w:val="00A961CD"/>
    <w:rsid w:val="00AD410C"/>
    <w:rsid w:val="00AF6016"/>
    <w:rsid w:val="00BD19EC"/>
    <w:rsid w:val="00C84779"/>
    <w:rsid w:val="00D33681"/>
    <w:rsid w:val="00DD22D8"/>
    <w:rsid w:val="00E004E6"/>
    <w:rsid w:val="00E13457"/>
    <w:rsid w:val="00E40C41"/>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rsid w:val="004C71C4"/>
    <w:rPr>
      <w:color w:val="605E5C"/>
      <w:shd w:val="clear" w:color="auto" w:fill="E1DFDD"/>
    </w:rPr>
  </w:style>
  <w:style w:type="character" w:styleId="CommentReference">
    <w:name w:val="annotation reference"/>
    <w:basedOn w:val="DefaultParagraphFont"/>
    <w:uiPriority w:val="99"/>
    <w:semiHidden/>
    <w:unhideWhenUsed/>
    <w:rsid w:val="00E40C41"/>
    <w:rPr>
      <w:sz w:val="16"/>
      <w:szCs w:val="16"/>
    </w:rPr>
  </w:style>
  <w:style w:type="paragraph" w:styleId="CommentText">
    <w:name w:val="annotation text"/>
    <w:basedOn w:val="Normal"/>
    <w:link w:val="CommentTextChar"/>
    <w:uiPriority w:val="99"/>
    <w:unhideWhenUsed/>
    <w:rsid w:val="00E40C41"/>
    <w:rPr>
      <w:sz w:val="20"/>
      <w:szCs w:val="20"/>
    </w:rPr>
  </w:style>
  <w:style w:type="character" w:customStyle="1" w:styleId="CommentTextChar">
    <w:name w:val="Comment Text Char"/>
    <w:basedOn w:val="DefaultParagraphFont"/>
    <w:link w:val="CommentText"/>
    <w:uiPriority w:val="99"/>
    <w:rsid w:val="00E40C41"/>
    <w:rPr>
      <w:sz w:val="20"/>
      <w:szCs w:val="20"/>
    </w:rPr>
  </w:style>
  <w:style w:type="paragraph" w:styleId="CommentSubject">
    <w:name w:val="annotation subject"/>
    <w:basedOn w:val="CommentText"/>
    <w:next w:val="CommentText"/>
    <w:link w:val="CommentSubjectChar"/>
    <w:uiPriority w:val="99"/>
    <w:semiHidden/>
    <w:unhideWhenUsed/>
    <w:rsid w:val="00E40C41"/>
    <w:rPr>
      <w:b/>
      <w:bCs/>
    </w:rPr>
  </w:style>
  <w:style w:type="character" w:customStyle="1" w:styleId="CommentSubjectChar">
    <w:name w:val="Comment Subject Char"/>
    <w:basedOn w:val="CommentTextChar"/>
    <w:link w:val="CommentSubject"/>
    <w:uiPriority w:val="99"/>
    <w:semiHidden/>
    <w:rsid w:val="00E40C41"/>
    <w:rPr>
      <w:b/>
      <w:bCs/>
      <w:sz w:val="20"/>
      <w:szCs w:val="20"/>
    </w:rPr>
  </w:style>
  <w:style w:type="paragraph" w:styleId="ListParagraph">
    <w:name w:val="List Paragraph"/>
    <w:basedOn w:val="Normal"/>
    <w:uiPriority w:val="34"/>
    <w:qFormat/>
    <w:rsid w:val="002F1C15"/>
    <w:pPr>
      <w:ind w:left="720"/>
      <w:contextualSpacing/>
    </w:pPr>
  </w:style>
  <w:style w:type="paragraph" w:styleId="BalloonText">
    <w:name w:val="Balloon Text"/>
    <w:basedOn w:val="Normal"/>
    <w:link w:val="BalloonTextChar"/>
    <w:uiPriority w:val="99"/>
    <w:semiHidden/>
    <w:unhideWhenUsed/>
    <w:rsid w:val="00A12F8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12F8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462811">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5231C5-4828-41BF-A60E-3D002FD3AC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5</Pages>
  <Words>893</Words>
  <Characters>509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Ruth  Willis</cp:lastModifiedBy>
  <cp:revision>4</cp:revision>
  <dcterms:created xsi:type="dcterms:W3CDTF">2024-04-19T10:06:00Z</dcterms:created>
  <dcterms:modified xsi:type="dcterms:W3CDTF">2024-04-23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4b9ec07bca12575fa64a039e29a9b8a0fd620049c70c66bc2077ece2145524</vt:lpwstr>
  </property>
</Properties>
</file>